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BA8B24" w14:textId="2AF3BDE7" w:rsidR="009F15B8" w:rsidRPr="00AD5A4C" w:rsidRDefault="001C165A" w:rsidP="00D701BA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701BA">
        <w:rPr>
          <w:rFonts w:ascii="Arial" w:hAnsi="Arial" w:cs="Arial"/>
          <w:b/>
          <w:sz w:val="24"/>
          <w:szCs w:val="24"/>
          <w:lang w:val="en-US"/>
        </w:rPr>
        <w:t>S</w:t>
      </w:r>
      <w:r w:rsidR="002F5812">
        <w:rPr>
          <w:rFonts w:ascii="Arial" w:hAnsi="Arial" w:cs="Arial"/>
          <w:b/>
          <w:sz w:val="24"/>
          <w:szCs w:val="24"/>
          <w:lang w:val="en-US"/>
        </w:rPr>
        <w:t>3</w:t>
      </w:r>
      <w:r w:rsidR="009F15B8" w:rsidRPr="00AD5A4C">
        <w:rPr>
          <w:rFonts w:ascii="Arial" w:hAnsi="Arial" w:cs="Arial"/>
          <w:b/>
          <w:sz w:val="24"/>
          <w:szCs w:val="24"/>
          <w:lang w:val="en-US"/>
        </w:rPr>
        <w:t xml:space="preserve"> Table. Principal component analysis of biomarker</w:t>
      </w:r>
      <w:r w:rsidR="00676621" w:rsidRPr="00AD5A4C">
        <w:rPr>
          <w:rFonts w:ascii="Arial" w:hAnsi="Arial" w:cs="Arial"/>
          <w:b/>
          <w:sz w:val="24"/>
          <w:szCs w:val="24"/>
          <w:lang w:val="en-US"/>
        </w:rPr>
        <w:t>s</w:t>
      </w:r>
      <w:r w:rsidR="009F15B8" w:rsidRPr="00AD5A4C">
        <w:rPr>
          <w:rFonts w:ascii="Arial" w:hAnsi="Arial" w:cs="Arial"/>
          <w:b/>
          <w:sz w:val="24"/>
          <w:szCs w:val="24"/>
          <w:lang w:val="en-US"/>
        </w:rPr>
        <w:t xml:space="preserve"> at recruitment</w:t>
      </w:r>
    </w:p>
    <w:tbl>
      <w:tblPr>
        <w:tblpPr w:leftFromText="141" w:rightFromText="141" w:vertAnchor="page" w:horzAnchor="page" w:tblpX="2212" w:tblpY="2498"/>
        <w:tblW w:w="5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328"/>
        <w:gridCol w:w="1300"/>
        <w:gridCol w:w="1341"/>
      </w:tblGrid>
      <w:tr w:rsidR="0084359B" w:rsidRPr="00AD5A4C" w14:paraId="6239FEEF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7D52D74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Component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83D95E1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Eigen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BB14E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roportion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EBDCBA3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Cumulative</w:t>
            </w:r>
          </w:p>
        </w:tc>
      </w:tr>
      <w:tr w:rsidR="0084359B" w:rsidRPr="00AD5A4C" w14:paraId="371703DB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5F6050B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A2C5841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8.719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2869D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290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D32F613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2907</w:t>
            </w:r>
          </w:p>
        </w:tc>
      </w:tr>
      <w:tr w:rsidR="0084359B" w:rsidRPr="00AD5A4C" w14:paraId="3B534F47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8FBC7F2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E324B28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3.73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A18DF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124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18E699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415</w:t>
            </w:r>
          </w:p>
        </w:tc>
      </w:tr>
      <w:tr w:rsidR="0084359B" w:rsidRPr="00AD5A4C" w14:paraId="46E9AB68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6152C84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5596FA2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2.30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C9616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76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AB683C2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4919</w:t>
            </w:r>
          </w:p>
        </w:tc>
      </w:tr>
      <w:tr w:rsidR="0084359B" w:rsidRPr="00AD5A4C" w14:paraId="1943D376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D617DFD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02B1824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1.744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A16FD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58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560AFC3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5501</w:t>
            </w:r>
          </w:p>
        </w:tc>
      </w:tr>
      <w:tr w:rsidR="0084359B" w:rsidRPr="00AD5A4C" w14:paraId="123F7DAB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A142703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229936D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1.431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9A7AC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47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D723A9E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5978</w:t>
            </w:r>
          </w:p>
        </w:tc>
      </w:tr>
      <w:tr w:rsidR="0084359B" w:rsidRPr="00AD5A4C" w14:paraId="083B70E9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8C4BA6D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E30AF02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1.25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6972C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41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3D25CB6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6395</w:t>
            </w:r>
          </w:p>
        </w:tc>
      </w:tr>
      <w:tr w:rsidR="0084359B" w:rsidRPr="00AD5A4C" w14:paraId="7498F977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B67565C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668FEB4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1.137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04630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37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6917095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6774</w:t>
            </w:r>
          </w:p>
        </w:tc>
      </w:tr>
      <w:tr w:rsidR="0084359B" w:rsidRPr="00AD5A4C" w14:paraId="3659CE77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BA7354E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8B4BA8A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534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52BBB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31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C4B787B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7092</w:t>
            </w:r>
          </w:p>
        </w:tc>
      </w:tr>
      <w:tr w:rsidR="0084359B" w:rsidRPr="00AD5A4C" w14:paraId="28423C9C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E528585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ED91470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860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1CD59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28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F5FC62B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7378</w:t>
            </w:r>
          </w:p>
        </w:tc>
      </w:tr>
      <w:tr w:rsidR="0084359B" w:rsidRPr="00AD5A4C" w14:paraId="29D8C952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01BF01C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AD727EF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7955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3B36C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26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3A70788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7644</w:t>
            </w:r>
          </w:p>
        </w:tc>
      </w:tr>
      <w:tr w:rsidR="0084359B" w:rsidRPr="00AD5A4C" w14:paraId="7F614C45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CB00B41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8ACACDC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7244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02B4B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24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139BF00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7885</w:t>
            </w:r>
          </w:p>
        </w:tc>
      </w:tr>
      <w:tr w:rsidR="0084359B" w:rsidRPr="00AD5A4C" w14:paraId="6680C284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2B7FB23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72A4228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65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8ED92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21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1FEC963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8102</w:t>
            </w:r>
          </w:p>
        </w:tc>
      </w:tr>
      <w:tr w:rsidR="0084359B" w:rsidRPr="00AD5A4C" w14:paraId="3A6873BF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4B31CD7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6664A9C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6435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908BA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21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5E0C168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8317</w:t>
            </w:r>
          </w:p>
        </w:tc>
      </w:tr>
      <w:tr w:rsidR="0084359B" w:rsidRPr="00AD5A4C" w14:paraId="45DE2344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42D2C5E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40C0503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5526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92F63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18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30BC701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8501</w:t>
            </w:r>
          </w:p>
        </w:tc>
      </w:tr>
      <w:tr w:rsidR="0084359B" w:rsidRPr="00AD5A4C" w14:paraId="5FD07729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5FBC07D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61484FA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4728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E578A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15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EB1387A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8659</w:t>
            </w:r>
          </w:p>
        </w:tc>
      </w:tr>
      <w:tr w:rsidR="0084359B" w:rsidRPr="00AD5A4C" w14:paraId="4BF6B4B4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B784DBD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14B3071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436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E1E4B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14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32CE269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8804</w:t>
            </w:r>
          </w:p>
        </w:tc>
      </w:tr>
      <w:tr w:rsidR="0084359B" w:rsidRPr="00AD5A4C" w14:paraId="446F4847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27F4012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6C9D4D8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39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7484C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13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49D5FC1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8935</w:t>
            </w:r>
          </w:p>
        </w:tc>
      </w:tr>
      <w:tr w:rsidR="0084359B" w:rsidRPr="00AD5A4C" w14:paraId="703554BC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C34AB79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BA33F71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3826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5768B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12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2617796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062</w:t>
            </w:r>
          </w:p>
        </w:tc>
      </w:tr>
      <w:tr w:rsidR="0084359B" w:rsidRPr="00AD5A4C" w14:paraId="646A3062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900A6B0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9077831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3709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AC9DD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12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33F09DD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186</w:t>
            </w:r>
          </w:p>
        </w:tc>
      </w:tr>
      <w:tr w:rsidR="0084359B" w:rsidRPr="00AD5A4C" w14:paraId="70719D9B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8CF1C48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C7CD997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3441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B42AC0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11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6D91118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301</w:t>
            </w:r>
          </w:p>
        </w:tc>
      </w:tr>
      <w:tr w:rsidR="0084359B" w:rsidRPr="00AD5A4C" w14:paraId="4F88E4D3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1B845FC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561A5FF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3117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9EC1F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10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9543BDA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405</w:t>
            </w:r>
          </w:p>
        </w:tc>
      </w:tr>
      <w:tr w:rsidR="0084359B" w:rsidRPr="00AD5A4C" w14:paraId="50636F54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1BF4932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267D523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2955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86E9D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09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5686124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503</w:t>
            </w:r>
          </w:p>
        </w:tc>
      </w:tr>
      <w:tr w:rsidR="0084359B" w:rsidRPr="00AD5A4C" w14:paraId="3A145948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1B2CDC6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38CD9C2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260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A9D21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08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9BAB08F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59</w:t>
            </w:r>
          </w:p>
        </w:tc>
      </w:tr>
      <w:tr w:rsidR="0084359B" w:rsidRPr="00AD5A4C" w14:paraId="1AE9A624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9B1F83F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B8D6199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2369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E62D2E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07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E602EA2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669</w:t>
            </w:r>
          </w:p>
        </w:tc>
      </w:tr>
      <w:tr w:rsidR="0084359B" w:rsidRPr="00AD5A4C" w14:paraId="1BF65792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09769C7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BC1C1B3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217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0B1A9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07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E1CA518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741</w:t>
            </w:r>
          </w:p>
        </w:tc>
      </w:tr>
      <w:tr w:rsidR="0084359B" w:rsidRPr="00AD5A4C" w14:paraId="6BDB535C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48A4B50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8781CA5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2017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EFC4F4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06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3638468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809</w:t>
            </w:r>
          </w:p>
        </w:tc>
      </w:tr>
      <w:tr w:rsidR="0084359B" w:rsidRPr="00AD5A4C" w14:paraId="0E4F8CB6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819D87F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2936583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181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A4994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0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ED57753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869</w:t>
            </w:r>
          </w:p>
        </w:tc>
      </w:tr>
      <w:tr w:rsidR="0084359B" w:rsidRPr="00AD5A4C" w14:paraId="13AF3642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CD5E8C7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54FD8C8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1615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C5D39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05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DD15B7A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923</w:t>
            </w:r>
          </w:p>
        </w:tc>
      </w:tr>
      <w:tr w:rsidR="0084359B" w:rsidRPr="00AD5A4C" w14:paraId="534F30F8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3C13AD9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6FB6B80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11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7F114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03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6C87578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9962</w:t>
            </w:r>
          </w:p>
        </w:tc>
      </w:tr>
      <w:tr w:rsidR="0084359B" w:rsidRPr="00AD5A4C" w14:paraId="47FFD09F" w14:textId="77777777" w:rsidTr="0084359B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01672A9" w14:textId="77777777" w:rsidR="0084359B" w:rsidRPr="00AD5A4C" w:rsidRDefault="0084359B" w:rsidP="008435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3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8398BB3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1135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B0FE62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.003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B1BE3D3" w14:textId="77777777" w:rsidR="0084359B" w:rsidRPr="00AD5A4C" w:rsidRDefault="0084359B" w:rsidP="0084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1</w:t>
            </w:r>
          </w:p>
        </w:tc>
      </w:tr>
    </w:tbl>
    <w:p w14:paraId="42ADD5D3" w14:textId="77777777" w:rsidR="0084359B" w:rsidRPr="00AD5A4C" w:rsidRDefault="0084359B" w:rsidP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2A78D9DE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794AE1CD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48C5729A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59CA64F8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449074EE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74E2AB72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36D81E37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1C0BE9BE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1012D5A0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3D9A060F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58E74A5C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3C1C8E41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2E8A1D7E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039A485D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50D6C63D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5A8003AD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7C19E4CD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086B8E54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213FD7C0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2944B32C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4B9A7155" w14:textId="77777777" w:rsidR="009F15B8" w:rsidRPr="00AD5A4C" w:rsidRDefault="009F15B8">
      <w:pPr>
        <w:rPr>
          <w:rFonts w:ascii="Arial" w:hAnsi="Arial" w:cs="Arial"/>
          <w:b/>
          <w:sz w:val="24"/>
          <w:szCs w:val="24"/>
          <w:lang w:val="en-US"/>
        </w:rPr>
      </w:pPr>
    </w:p>
    <w:p w14:paraId="588D2C2B" w14:textId="325FCDAA" w:rsidR="009B7BE8" w:rsidRPr="00D701BA" w:rsidRDefault="009F15B8">
      <w:pPr>
        <w:rPr>
          <w:rFonts w:ascii="Arial" w:hAnsi="Arial" w:cs="Arial"/>
          <w:sz w:val="24"/>
          <w:szCs w:val="24"/>
          <w:lang w:val="en-US"/>
        </w:rPr>
      </w:pPr>
      <w:r w:rsidRPr="00AD5A4C">
        <w:rPr>
          <w:rFonts w:ascii="Arial" w:hAnsi="Arial" w:cs="Arial"/>
          <w:sz w:val="24"/>
          <w:szCs w:val="24"/>
          <w:lang w:val="en-US"/>
        </w:rPr>
        <w:t>PC: principal component</w:t>
      </w:r>
      <w:r w:rsidR="00D53429" w:rsidRPr="00AD5A4C">
        <w:rPr>
          <w:rFonts w:ascii="Arial" w:hAnsi="Arial" w:cs="Arial"/>
          <w:sz w:val="24"/>
          <w:szCs w:val="24"/>
          <w:lang w:val="en-US"/>
        </w:rPr>
        <w:t>. N=301</w:t>
      </w:r>
      <w:bookmarkStart w:id="0" w:name="_GoBack"/>
      <w:bookmarkEnd w:id="0"/>
    </w:p>
    <w:sectPr w:rsidR="009B7BE8" w:rsidRPr="00D701BA" w:rsidSect="00AA06B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663"/>
    <w:rsid w:val="000026F9"/>
    <w:rsid w:val="00023888"/>
    <w:rsid w:val="000A58D6"/>
    <w:rsid w:val="000D3CA7"/>
    <w:rsid w:val="000E1F91"/>
    <w:rsid w:val="00103950"/>
    <w:rsid w:val="00130213"/>
    <w:rsid w:val="00167CE2"/>
    <w:rsid w:val="001C165A"/>
    <w:rsid w:val="001C6210"/>
    <w:rsid w:val="00234C6F"/>
    <w:rsid w:val="00235D28"/>
    <w:rsid w:val="00283D2F"/>
    <w:rsid w:val="002A22E4"/>
    <w:rsid w:val="002C1C1F"/>
    <w:rsid w:val="002D08B4"/>
    <w:rsid w:val="002E016C"/>
    <w:rsid w:val="002F5812"/>
    <w:rsid w:val="003118D7"/>
    <w:rsid w:val="00316BB7"/>
    <w:rsid w:val="00320EF2"/>
    <w:rsid w:val="00342181"/>
    <w:rsid w:val="004450D2"/>
    <w:rsid w:val="004715E1"/>
    <w:rsid w:val="004C034C"/>
    <w:rsid w:val="00511944"/>
    <w:rsid w:val="0052146D"/>
    <w:rsid w:val="005218F9"/>
    <w:rsid w:val="005B021C"/>
    <w:rsid w:val="005B4E06"/>
    <w:rsid w:val="005C161B"/>
    <w:rsid w:val="00676621"/>
    <w:rsid w:val="006B5887"/>
    <w:rsid w:val="006B7AD5"/>
    <w:rsid w:val="006F621F"/>
    <w:rsid w:val="00745820"/>
    <w:rsid w:val="007571AA"/>
    <w:rsid w:val="007719C2"/>
    <w:rsid w:val="00786533"/>
    <w:rsid w:val="00792494"/>
    <w:rsid w:val="007B53BC"/>
    <w:rsid w:val="007F4555"/>
    <w:rsid w:val="00811EC3"/>
    <w:rsid w:val="0081261F"/>
    <w:rsid w:val="00816A55"/>
    <w:rsid w:val="0083176F"/>
    <w:rsid w:val="0084359B"/>
    <w:rsid w:val="00844663"/>
    <w:rsid w:val="009060D6"/>
    <w:rsid w:val="009745DC"/>
    <w:rsid w:val="00974745"/>
    <w:rsid w:val="00985ED3"/>
    <w:rsid w:val="009A710C"/>
    <w:rsid w:val="009B7BE8"/>
    <w:rsid w:val="009E33AF"/>
    <w:rsid w:val="009F13D7"/>
    <w:rsid w:val="009F15B8"/>
    <w:rsid w:val="00A018A1"/>
    <w:rsid w:val="00A44E7F"/>
    <w:rsid w:val="00AA06B2"/>
    <w:rsid w:val="00AD5A4C"/>
    <w:rsid w:val="00B46E52"/>
    <w:rsid w:val="00B547D9"/>
    <w:rsid w:val="00B56B70"/>
    <w:rsid w:val="00BA3F77"/>
    <w:rsid w:val="00CC2D61"/>
    <w:rsid w:val="00CC357C"/>
    <w:rsid w:val="00CD6273"/>
    <w:rsid w:val="00CE1E56"/>
    <w:rsid w:val="00D0644A"/>
    <w:rsid w:val="00D16B8B"/>
    <w:rsid w:val="00D25BBD"/>
    <w:rsid w:val="00D3471A"/>
    <w:rsid w:val="00D53429"/>
    <w:rsid w:val="00D701BA"/>
    <w:rsid w:val="00D73A0B"/>
    <w:rsid w:val="00DC2996"/>
    <w:rsid w:val="00E36EB6"/>
    <w:rsid w:val="00E46378"/>
    <w:rsid w:val="00E53C8F"/>
    <w:rsid w:val="00E56871"/>
    <w:rsid w:val="00E638F8"/>
    <w:rsid w:val="00E86FF1"/>
    <w:rsid w:val="00E87EE2"/>
    <w:rsid w:val="00EA028C"/>
    <w:rsid w:val="00EA5D87"/>
    <w:rsid w:val="00EB1756"/>
    <w:rsid w:val="00EF2BD3"/>
    <w:rsid w:val="00F3245E"/>
    <w:rsid w:val="00FF0987"/>
    <w:rsid w:val="00FF3CB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80A0B9"/>
  <w15:docId w15:val="{28D754EC-D4A0-473D-B42D-0D956573F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5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0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02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i</dc:creator>
  <cp:lastModifiedBy>Pilar Requena </cp:lastModifiedBy>
  <cp:revision>2</cp:revision>
  <cp:lastPrinted>2019-09-04T18:22:00Z</cp:lastPrinted>
  <dcterms:created xsi:type="dcterms:W3CDTF">2020-03-11T14:24:00Z</dcterms:created>
  <dcterms:modified xsi:type="dcterms:W3CDTF">2020-03-11T14:24:00Z</dcterms:modified>
</cp:coreProperties>
</file>